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5C3FA" w14:textId="3B25ED7E" w:rsidR="00E12C6D" w:rsidRDefault="00E12C6D">
      <w:r>
        <w:rPr>
          <w:noProof/>
        </w:rPr>
        <w:drawing>
          <wp:inline distT="0" distB="0" distL="0" distR="0" wp14:anchorId="2D2439F9" wp14:editId="16078FD7">
            <wp:extent cx="5274310" cy="54057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0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1D1D7" w14:textId="77777777" w:rsidR="00E12C6D" w:rsidRPr="00A87D13" w:rsidRDefault="00E12C6D" w:rsidP="00E12C6D">
      <w:pPr>
        <w:rPr>
          <w:rFonts w:ascii="Times New Roman" w:eastAsia="等线" w:hAnsi="Times New Roman" w:cs="Times New Roman"/>
          <w:noProof/>
          <w:sz w:val="18"/>
          <w:szCs w:val="21"/>
        </w:rPr>
      </w:pPr>
      <w:r w:rsidRPr="00A87D13">
        <w:rPr>
          <w:rFonts w:ascii="Times New Roman" w:eastAsia="等线" w:hAnsi="Times New Roman" w:cs="Times New Roman"/>
          <w:noProof/>
          <w:sz w:val="18"/>
          <w:szCs w:val="21"/>
        </w:rPr>
        <w:t xml:space="preserve">Figure. S1 Consensus clustering matrix from k = 2 to 9 for 9 HBV-related ROS miRNAs </w:t>
      </w:r>
    </w:p>
    <w:p w14:paraId="3914D211" w14:textId="16F9A77B" w:rsidR="00E12C6D" w:rsidRDefault="00E12C6D">
      <w:r>
        <w:rPr>
          <w:noProof/>
        </w:rPr>
        <w:lastRenderedPageBreak/>
        <w:drawing>
          <wp:inline distT="0" distB="0" distL="0" distR="0" wp14:anchorId="40E5CA75" wp14:editId="5474915E">
            <wp:extent cx="5274310" cy="53619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6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EEEE9" w14:textId="77777777" w:rsidR="00E12C6D" w:rsidRPr="00A87D13" w:rsidRDefault="00E12C6D" w:rsidP="00E12C6D">
      <w:pPr>
        <w:rPr>
          <w:rFonts w:ascii="Times New Roman" w:eastAsia="等线" w:hAnsi="Times New Roman" w:cs="Times New Roman"/>
          <w:noProof/>
          <w:sz w:val="18"/>
          <w:szCs w:val="21"/>
        </w:rPr>
      </w:pPr>
      <w:r w:rsidRPr="00A87D13">
        <w:rPr>
          <w:rFonts w:ascii="Times New Roman" w:eastAsia="等线" w:hAnsi="Times New Roman" w:cs="Times New Roman"/>
          <w:noProof/>
          <w:sz w:val="18"/>
          <w:szCs w:val="21"/>
        </w:rPr>
        <w:t>Figure. S2 Consensus clustering matrix from k = 2 to 9 for 27 none HBV-related ROS miRNAs</w:t>
      </w:r>
    </w:p>
    <w:p w14:paraId="029AD57B" w14:textId="6873247B" w:rsidR="00E12C6D" w:rsidRDefault="00E12C6D">
      <w:r>
        <w:rPr>
          <w:noProof/>
        </w:rPr>
        <w:drawing>
          <wp:inline distT="0" distB="0" distL="0" distR="0" wp14:anchorId="6B048966" wp14:editId="40827945">
            <wp:extent cx="5274310" cy="228981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75C2E" w14:textId="77777777" w:rsidR="00E12C6D" w:rsidRPr="00A87D13" w:rsidRDefault="00E12C6D" w:rsidP="00E12C6D">
      <w:pPr>
        <w:rPr>
          <w:rFonts w:ascii="Times New Roman" w:eastAsia="等线" w:hAnsi="Times New Roman" w:cs="Times New Roman"/>
          <w:noProof/>
          <w:sz w:val="18"/>
          <w:szCs w:val="21"/>
        </w:rPr>
      </w:pPr>
      <w:r w:rsidRPr="00A87D13">
        <w:rPr>
          <w:rFonts w:ascii="Times New Roman" w:eastAsia="等线" w:hAnsi="Times New Roman" w:cs="Times New Roman"/>
          <w:noProof/>
          <w:sz w:val="18"/>
          <w:szCs w:val="21"/>
        </w:rPr>
        <w:t xml:space="preserve">Figure. S3 The OS of miR-210-3p and miR-106a-5p in HCC </w:t>
      </w:r>
    </w:p>
    <w:p w14:paraId="244B696A" w14:textId="77777777" w:rsidR="00E12C6D" w:rsidRPr="00E12C6D" w:rsidRDefault="00E12C6D">
      <w:pPr>
        <w:rPr>
          <w:rFonts w:hint="eastAsia"/>
        </w:rPr>
      </w:pPr>
    </w:p>
    <w:sectPr w:rsidR="00E12C6D" w:rsidRPr="00E12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C6D"/>
    <w:rsid w:val="00E1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4923A"/>
  <w15:chartTrackingRefBased/>
  <w15:docId w15:val="{E6A0CCD8-57D9-453C-A5CA-ACC521D3F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XS</dc:creator>
  <cp:keywords/>
  <dc:description/>
  <cp:lastModifiedBy>X XS</cp:lastModifiedBy>
  <cp:revision>1</cp:revision>
  <dcterms:created xsi:type="dcterms:W3CDTF">2021-11-04T04:49:00Z</dcterms:created>
  <dcterms:modified xsi:type="dcterms:W3CDTF">2021-11-04T04:51:00Z</dcterms:modified>
</cp:coreProperties>
</file>